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D12" w:rsidRDefault="00460B30" w:rsidP="00240D12">
      <w:pPr>
        <w:rPr>
          <w:rFonts w:ascii="Segoe UI" w:hAnsi="Segoe UI" w:cs="Segoe UI"/>
          <w:color w:val="323130"/>
          <w:sz w:val="23"/>
          <w:szCs w:val="23"/>
          <w:lang w:val="en-US"/>
        </w:rPr>
      </w:pPr>
      <w:r>
        <w:rPr>
          <w:rFonts w:ascii="Segoe UI" w:hAnsi="Segoe UI" w:cs="Segoe UI"/>
          <w:color w:val="323130"/>
          <w:sz w:val="23"/>
          <w:szCs w:val="23"/>
          <w:lang w:val="en-US"/>
        </w:rPr>
        <w:t xml:space="preserve">S1 </w:t>
      </w:r>
      <w:r w:rsidR="00B51234">
        <w:rPr>
          <w:rFonts w:ascii="Segoe UI" w:hAnsi="Segoe UI" w:cs="Segoe UI"/>
          <w:color w:val="323130"/>
          <w:sz w:val="23"/>
          <w:szCs w:val="23"/>
          <w:lang w:val="en-US"/>
        </w:rPr>
        <w:t>File</w:t>
      </w:r>
      <w:bookmarkStart w:id="0" w:name="_GoBack"/>
      <w:bookmarkEnd w:id="0"/>
      <w:r>
        <w:rPr>
          <w:rFonts w:ascii="Segoe UI" w:hAnsi="Segoe UI" w:cs="Segoe UI"/>
          <w:color w:val="323130"/>
          <w:sz w:val="23"/>
          <w:szCs w:val="23"/>
          <w:lang w:val="en-US"/>
        </w:rPr>
        <w:t xml:space="preserve">. </w:t>
      </w:r>
      <w:r w:rsidR="00240D12" w:rsidRPr="00AA19C6">
        <w:rPr>
          <w:rFonts w:ascii="Segoe UI" w:hAnsi="Segoe UI" w:cs="Segoe UI"/>
          <w:color w:val="323130"/>
          <w:sz w:val="23"/>
          <w:szCs w:val="23"/>
          <w:lang w:val="en-US"/>
        </w:rPr>
        <w:t>ISWP Member Survey</w:t>
      </w:r>
      <w:r>
        <w:rPr>
          <w:rFonts w:ascii="Segoe UI" w:hAnsi="Segoe UI" w:cs="Segoe UI"/>
          <w:color w:val="323130"/>
          <w:sz w:val="23"/>
          <w:szCs w:val="23"/>
          <w:lang w:val="en-US"/>
        </w:rPr>
        <w:t xml:space="preserve"> Questions</w:t>
      </w:r>
    </w:p>
    <w:p w:rsidR="00645536" w:rsidRDefault="00B51234"/>
    <w:p w:rsidR="003B6114" w:rsidRDefault="003B6114" w:rsidP="003B6114">
      <w:r>
        <w:t xml:space="preserve">Question 1: </w:t>
      </w:r>
      <w:proofErr w:type="spellStart"/>
      <w:r>
        <w:t>demographics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:rsidR="003B6114" w:rsidRDefault="003B6114" w:rsidP="003B6114">
      <w:pPr>
        <w:pStyle w:val="ListParagraph"/>
        <w:numPr>
          <w:ilvl w:val="0"/>
          <w:numId w:val="2"/>
        </w:numPr>
      </w:pPr>
      <w:r>
        <w:t>Name</w:t>
      </w:r>
    </w:p>
    <w:p w:rsidR="003B6114" w:rsidRDefault="003B6114" w:rsidP="003B6114">
      <w:pPr>
        <w:pStyle w:val="ListParagraph"/>
        <w:numPr>
          <w:ilvl w:val="0"/>
          <w:numId w:val="2"/>
        </w:numPr>
      </w:pPr>
      <w:proofErr w:type="spellStart"/>
      <w:r>
        <w:t>Company</w:t>
      </w:r>
      <w:proofErr w:type="spellEnd"/>
      <w:r>
        <w:t>/</w:t>
      </w:r>
      <w:proofErr w:type="spellStart"/>
      <w:r>
        <w:t>organization</w:t>
      </w:r>
      <w:proofErr w:type="spellEnd"/>
    </w:p>
    <w:p w:rsidR="003B6114" w:rsidRDefault="003B6114" w:rsidP="003B6114">
      <w:pPr>
        <w:pStyle w:val="ListParagraph"/>
        <w:numPr>
          <w:ilvl w:val="0"/>
          <w:numId w:val="2"/>
        </w:numPr>
      </w:pPr>
      <w:r>
        <w:t>City/town</w:t>
      </w:r>
    </w:p>
    <w:p w:rsidR="003B6114" w:rsidRDefault="003B6114" w:rsidP="003B6114">
      <w:pPr>
        <w:pStyle w:val="ListParagraph"/>
        <w:numPr>
          <w:ilvl w:val="0"/>
          <w:numId w:val="2"/>
        </w:numPr>
      </w:pPr>
      <w:proofErr w:type="spellStart"/>
      <w:r>
        <w:t>State</w:t>
      </w:r>
      <w:proofErr w:type="spellEnd"/>
      <w:r>
        <w:t>/</w:t>
      </w:r>
      <w:proofErr w:type="spellStart"/>
      <w:r>
        <w:t>Province</w:t>
      </w:r>
      <w:proofErr w:type="spellEnd"/>
    </w:p>
    <w:p w:rsidR="003B6114" w:rsidRDefault="003B6114" w:rsidP="003B6114">
      <w:pPr>
        <w:pStyle w:val="ListParagraph"/>
        <w:numPr>
          <w:ilvl w:val="0"/>
          <w:numId w:val="2"/>
        </w:numPr>
      </w:pPr>
      <w:r>
        <w:t>Country</w:t>
      </w:r>
    </w:p>
    <w:p w:rsidR="003B6114" w:rsidRDefault="003B6114" w:rsidP="003B6114">
      <w:pPr>
        <w:pStyle w:val="ListParagraph"/>
        <w:numPr>
          <w:ilvl w:val="0"/>
          <w:numId w:val="2"/>
        </w:numPr>
      </w:pPr>
      <w:r>
        <w:t>Email</w:t>
      </w:r>
    </w:p>
    <w:p w:rsidR="003B6114" w:rsidRDefault="003B6114" w:rsidP="003B6114"/>
    <w:p w:rsidR="003B6114" w:rsidRPr="00A75DF2" w:rsidRDefault="003B6114" w:rsidP="003B6114">
      <w:pPr>
        <w:rPr>
          <w:lang w:val="en-US"/>
        </w:rPr>
      </w:pPr>
      <w:r w:rsidRPr="00A75DF2">
        <w:rPr>
          <w:lang w:val="en-US"/>
        </w:rPr>
        <w:t>Question 2:</w:t>
      </w:r>
      <w:r w:rsidR="00A75DF2" w:rsidRPr="00A75DF2">
        <w:rPr>
          <w:lang w:val="en-US"/>
        </w:rPr>
        <w:t xml:space="preserve"> Please describe the scope of your organization (i.e. an organization may only provide repairs, maintenance and technical support to clinical services and do no clinical services themselves and/or vice versa)</w:t>
      </w:r>
    </w:p>
    <w:p w:rsidR="003B6114" w:rsidRPr="00A75DF2" w:rsidRDefault="003B6114" w:rsidP="003B6114">
      <w:pPr>
        <w:rPr>
          <w:lang w:val="en-US"/>
        </w:rPr>
      </w:pPr>
    </w:p>
    <w:p w:rsidR="00A75DF2" w:rsidRPr="00A75DF2" w:rsidRDefault="003B6114" w:rsidP="00A75DF2">
      <w:pP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</w:pPr>
      <w:r w:rsidRPr="00A75DF2">
        <w:rPr>
          <w:lang w:val="en-US"/>
        </w:rPr>
        <w:t>Question 3:</w:t>
      </w:r>
      <w:r w:rsidR="00A75DF2" w:rsidRPr="00A75DF2">
        <w:rPr>
          <w:lang w:val="en-US"/>
        </w:rPr>
        <w:t xml:space="preserve"> </w:t>
      </w:r>
      <w:r w:rsidR="00A75DF2" w:rsidRPr="00A75DF2"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What occupation best describes you</w:t>
      </w:r>
    </w:p>
    <w:p w:rsidR="003B6114" w:rsidRDefault="00A75DF2" w:rsidP="003B6114">
      <w:pPr>
        <w:rPr>
          <w:lang w:val="en-US"/>
        </w:rPr>
      </w:pPr>
      <w:r>
        <w:rPr>
          <w:lang w:val="en-US"/>
        </w:rPr>
        <w:t xml:space="preserve">Answer options: </w:t>
      </w:r>
    </w:p>
    <w:p w:rsid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linician – hospital based</w:t>
      </w:r>
    </w:p>
    <w:p w:rsid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linician – community-based</w:t>
      </w:r>
    </w:p>
    <w:p w:rsid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Researcher</w:t>
      </w:r>
    </w:p>
    <w:p w:rsid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NGO</w:t>
      </w:r>
    </w:p>
    <w:p w:rsid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Manufacturer</w:t>
      </w:r>
    </w:p>
    <w:p w:rsidR="00A75DF2" w:rsidRPr="00A75DF2" w:rsidRDefault="00A75DF2" w:rsidP="00A75D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Other</w:t>
      </w:r>
    </w:p>
    <w:p w:rsidR="003B6114" w:rsidRPr="00A75DF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A75DF2">
        <w:rPr>
          <w:lang w:val="en-US"/>
        </w:rPr>
        <w:t>Question 4:</w:t>
      </w:r>
      <w:r w:rsidR="00C0439A">
        <w:rPr>
          <w:lang w:val="en-US"/>
        </w:rPr>
        <w:t xml:space="preserve"> </w:t>
      </w:r>
      <w:r w:rsidR="00C0439A" w:rsidRPr="00C0439A">
        <w:rPr>
          <w:lang w:val="en-US"/>
        </w:rPr>
        <w:t>Do you currently collect data on the wheelchair skills abilities of your users?</w:t>
      </w:r>
    </w:p>
    <w:p w:rsidR="00C0439A" w:rsidRDefault="00C0439A" w:rsidP="003B6114">
      <w:pPr>
        <w:rPr>
          <w:lang w:val="en-US"/>
        </w:rPr>
      </w:pPr>
    </w:p>
    <w:p w:rsidR="00C0439A" w:rsidRPr="00A75DF2" w:rsidRDefault="00C0439A" w:rsidP="003B6114">
      <w:pPr>
        <w:rPr>
          <w:lang w:val="en-US"/>
        </w:rPr>
      </w:pPr>
      <w:r>
        <w:rPr>
          <w:lang w:val="en-US"/>
        </w:rPr>
        <w:t>Answer options: Yes / No</w:t>
      </w:r>
    </w:p>
    <w:p w:rsidR="003B6114" w:rsidRPr="00A75DF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A75DF2">
        <w:rPr>
          <w:lang w:val="en-US"/>
        </w:rPr>
        <w:t>Question 5:</w:t>
      </w:r>
      <w:r w:rsidR="00E67700">
        <w:rPr>
          <w:lang w:val="en-US"/>
        </w:rPr>
        <w:t xml:space="preserve"> </w:t>
      </w:r>
      <w:r w:rsidR="00E67700" w:rsidRPr="00E67700">
        <w:rPr>
          <w:lang w:val="en-US"/>
        </w:rPr>
        <w:t>What data do you currently collect through your work? Please select all that apply.</w:t>
      </w:r>
    </w:p>
    <w:p w:rsidR="00E67700" w:rsidRDefault="00E67700" w:rsidP="003B6114">
      <w:pPr>
        <w:rPr>
          <w:lang w:val="en-US"/>
        </w:rPr>
      </w:pP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</w:tblGrid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No. of wheelchairs/products delivered</w:t>
            </w:r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ype of wheelchairs/products delivered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Location of wheelchair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users</w:t>
            </w:r>
            <w:proofErr w:type="spellEnd"/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Gender of wheelchair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users</w:t>
            </w:r>
            <w:proofErr w:type="spellEnd"/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Age of wheelchair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users</w:t>
            </w:r>
            <w:proofErr w:type="spellEnd"/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Disability/Impairment of wheelchair users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feedback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or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satisfaction</w:t>
            </w:r>
            <w:proofErr w:type="spellEnd"/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Number or type of product repairs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Impact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on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mobility</w:t>
            </w:r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Number or type of product faults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Impact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on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social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inclusion</w:t>
            </w:r>
            <w:proofErr w:type="spellEnd"/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Number of follow up consultations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Quality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of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service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provision</w:t>
            </w:r>
            <w:proofErr w:type="spellEnd"/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Income or economic situation of wheelchair users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Impact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on</w:t>
            </w:r>
            <w:proofErr w:type="spellEnd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E67700">
              <w:rPr>
                <w:rFonts w:ascii="Microsoft Sans Serif" w:hAnsi="Microsoft Sans Serif" w:cs="Microsoft Sans Serif"/>
                <w:sz w:val="20"/>
                <w:szCs w:val="20"/>
              </w:rPr>
              <w:t>health</w:t>
            </w:r>
            <w:proofErr w:type="spellEnd"/>
          </w:p>
        </w:tc>
      </w:tr>
      <w:tr w:rsidR="00E67700" w:rsidRPr="00460B3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Impact on income or employment</w:t>
            </w:r>
          </w:p>
        </w:tc>
      </w:tr>
      <w:tr w:rsidR="00E67700" w:rsidRPr="00E67700" w:rsidTr="00E67700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E67700" w:rsidRPr="00E67700" w:rsidRDefault="00E67700" w:rsidP="00E67700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E6770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Other (please specify)</w:t>
            </w:r>
          </w:p>
        </w:tc>
      </w:tr>
    </w:tbl>
    <w:p w:rsidR="00E67700" w:rsidRPr="00A75DF2" w:rsidRDefault="00E67700" w:rsidP="003B6114">
      <w:pPr>
        <w:rPr>
          <w:lang w:val="en-US"/>
        </w:rPr>
      </w:pPr>
    </w:p>
    <w:p w:rsidR="003B6114" w:rsidRPr="00A75DF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A75DF2">
        <w:rPr>
          <w:lang w:val="en-US"/>
        </w:rPr>
        <w:lastRenderedPageBreak/>
        <w:t>Question 6:</w:t>
      </w:r>
      <w:r w:rsidR="00CA7AE3">
        <w:rPr>
          <w:lang w:val="en-US"/>
        </w:rPr>
        <w:t xml:space="preserve"> </w:t>
      </w:r>
      <w:r w:rsidR="00CA7AE3" w:rsidRPr="00CA7AE3">
        <w:rPr>
          <w:lang w:val="en-US"/>
        </w:rPr>
        <w:t>How do you collect and/or store this information? Please select all that apply. Please also note in the comments box if there are any specific data collection tools/satisfaction surveys/outcome measurement you use, or if you are using any new technology, software or devices.</w:t>
      </w:r>
    </w:p>
    <w:p w:rsidR="00CA7AE3" w:rsidRDefault="00CA7AE3" w:rsidP="003B6114">
      <w:pPr>
        <w:rPr>
          <w:lang w:val="en-US"/>
        </w:rPr>
      </w:pPr>
    </w:p>
    <w:p w:rsidR="00CA7AE3" w:rsidRDefault="00CA7AE3" w:rsidP="003B6114">
      <w:pPr>
        <w:rPr>
          <w:lang w:val="en-US"/>
        </w:rPr>
      </w:pPr>
      <w:r>
        <w:rPr>
          <w:lang w:val="en-US"/>
        </w:rPr>
        <w:t>Answer options:</w:t>
      </w: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</w:tblGrid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records -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paper</w:t>
            </w:r>
            <w:proofErr w:type="spellEnd"/>
          </w:p>
        </w:tc>
      </w:tr>
      <w:tr w:rsidR="00CA7AE3" w:rsidRPr="00460B30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User interviews - at time of delivery or follow up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interviews - home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visits</w:t>
            </w:r>
            <w:proofErr w:type="spellEnd"/>
          </w:p>
        </w:tc>
      </w:tr>
      <w:tr w:rsidR="00CA7AE3" w:rsidRPr="00460B30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Partner distribution or service reports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Spreadsheets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to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store records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Shipping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or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production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records</w:t>
            </w:r>
          </w:p>
        </w:tc>
      </w:tr>
      <w:tr w:rsidR="00CA7AE3" w:rsidRPr="00460B30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User records - electronic medical/health records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Phone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conversations</w:t>
            </w:r>
            <w:proofErr w:type="spellEnd"/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Database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software</w:t>
            </w:r>
          </w:p>
        </w:tc>
      </w:tr>
      <w:tr w:rsidR="00CA7AE3" w:rsidRPr="00460B30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User satisfaction, feedback or impact surveys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Focus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groups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or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workshops</w:t>
            </w:r>
            <w:proofErr w:type="spellEnd"/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Online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database</w:t>
            </w:r>
            <w:proofErr w:type="spellEnd"/>
          </w:p>
        </w:tc>
      </w:tr>
      <w:tr w:rsidR="00CA7AE3" w:rsidRPr="00460B30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Online forms to submit or record data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Mobile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application</w:t>
            </w:r>
            <w:proofErr w:type="spellEnd"/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Social media</w:t>
            </w:r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SMS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messaging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services</w:t>
            </w:r>
            <w:proofErr w:type="spellEnd"/>
          </w:p>
        </w:tc>
      </w:tr>
      <w:tr w:rsidR="00CA7AE3" w:rsidRPr="00CA7AE3" w:rsidTr="00CA7AE3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CA7AE3" w:rsidRPr="00CA7AE3" w:rsidRDefault="00CA7AE3" w:rsidP="00CA7AE3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Other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(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please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specify</w:t>
            </w:r>
            <w:proofErr w:type="spellEnd"/>
            <w:r w:rsidRPr="00CA7AE3"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</w:tr>
    </w:tbl>
    <w:p w:rsidR="003B6114" w:rsidRPr="00A75DF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990972">
        <w:rPr>
          <w:lang w:val="en-US"/>
        </w:rPr>
        <w:t>Question 7:</w:t>
      </w:r>
      <w:r w:rsidR="00990972" w:rsidRPr="00990972">
        <w:rPr>
          <w:lang w:val="en-US"/>
        </w:rPr>
        <w:t xml:space="preserve"> Would you be willing to share de-identified data with an ISWP working group which will help to develop common data fields?</w:t>
      </w:r>
    </w:p>
    <w:p w:rsidR="00990972" w:rsidRDefault="00990972" w:rsidP="003B6114">
      <w:pPr>
        <w:rPr>
          <w:lang w:val="en-US"/>
        </w:rPr>
      </w:pPr>
    </w:p>
    <w:p w:rsidR="00990972" w:rsidRPr="00990972" w:rsidRDefault="00990972" w:rsidP="003B6114">
      <w:pPr>
        <w:rPr>
          <w:lang w:val="en-US"/>
        </w:rPr>
      </w:pPr>
      <w:r>
        <w:rPr>
          <w:lang w:val="en-US"/>
        </w:rPr>
        <w:t>Answer options: Yes/No/Maybe</w:t>
      </w:r>
    </w:p>
    <w:p w:rsidR="003B6114" w:rsidRPr="00990972" w:rsidRDefault="003B6114" w:rsidP="003B6114">
      <w:pPr>
        <w:rPr>
          <w:lang w:val="en-US"/>
        </w:rPr>
      </w:pPr>
    </w:p>
    <w:p w:rsidR="003B6114" w:rsidRPr="00990972" w:rsidRDefault="003B6114" w:rsidP="003B6114">
      <w:pPr>
        <w:rPr>
          <w:lang w:val="en-US"/>
        </w:rPr>
      </w:pPr>
      <w:r w:rsidRPr="00990972">
        <w:rPr>
          <w:lang w:val="en-US"/>
        </w:rPr>
        <w:t>Question 8:</w:t>
      </w:r>
      <w:r w:rsidR="005B1236">
        <w:rPr>
          <w:lang w:val="en-US"/>
        </w:rPr>
        <w:t xml:space="preserve"> </w:t>
      </w:r>
      <w:r w:rsidR="005B1236" w:rsidRPr="005B1236">
        <w:rPr>
          <w:lang w:val="en-US"/>
        </w:rPr>
        <w:t>If you answered "NO" or "MAYBE" in the previous question, what are your main concerns about sharing data with the working group.</w:t>
      </w:r>
    </w:p>
    <w:p w:rsidR="003B6114" w:rsidRPr="0099097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990972">
        <w:rPr>
          <w:lang w:val="en-US"/>
        </w:rPr>
        <w:t>Question 9:</w:t>
      </w:r>
      <w:r w:rsidR="005B1236">
        <w:rPr>
          <w:lang w:val="en-US"/>
        </w:rPr>
        <w:t xml:space="preserve"> </w:t>
      </w:r>
      <w:r w:rsidR="005B1236" w:rsidRPr="005B1236">
        <w:rPr>
          <w:lang w:val="en-US"/>
        </w:rPr>
        <w:t>In the future, would you be interested in collecting and sharing data using a standardized data management system, such as a shared online database?</w:t>
      </w:r>
    </w:p>
    <w:p w:rsidR="005B1236" w:rsidRDefault="005B1236" w:rsidP="003B6114">
      <w:pPr>
        <w:rPr>
          <w:lang w:val="en-US"/>
        </w:rPr>
      </w:pPr>
    </w:p>
    <w:p w:rsidR="005B1236" w:rsidRPr="00990972" w:rsidRDefault="005B1236" w:rsidP="003B6114">
      <w:pPr>
        <w:rPr>
          <w:lang w:val="en-US"/>
        </w:rPr>
      </w:pPr>
      <w:r>
        <w:rPr>
          <w:lang w:val="en-US"/>
        </w:rPr>
        <w:t>Answer options: Yes/No/Maybe</w:t>
      </w:r>
    </w:p>
    <w:p w:rsidR="003B6114" w:rsidRPr="0099097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990972">
        <w:rPr>
          <w:lang w:val="en-US"/>
        </w:rPr>
        <w:t>Question 10:</w:t>
      </w:r>
      <w:r w:rsidR="005B1236">
        <w:rPr>
          <w:lang w:val="en-US"/>
        </w:rPr>
        <w:t xml:space="preserve"> </w:t>
      </w:r>
      <w:r w:rsidR="005B1236" w:rsidRPr="005B1236">
        <w:rPr>
          <w:lang w:val="en-US"/>
        </w:rPr>
        <w:t>Please indicate the level of importance of each of the following features for a potential standard electronic data collection and sharing system.</w:t>
      </w:r>
    </w:p>
    <w:p w:rsidR="005B1236" w:rsidRDefault="005B1236" w:rsidP="003B6114">
      <w:pPr>
        <w:rPr>
          <w:lang w:val="en-US"/>
        </w:rPr>
      </w:pPr>
    </w:p>
    <w:p w:rsidR="005B1236" w:rsidRDefault="005B1236" w:rsidP="003B6114">
      <w:pPr>
        <w:rPr>
          <w:lang w:val="en-US"/>
        </w:rPr>
      </w:pPr>
      <w:r>
        <w:rPr>
          <w:lang w:val="en-US"/>
        </w:rPr>
        <w:t>Answer options: Very Important/Important/Neutral/Unimportant/Very unimportant</w:t>
      </w:r>
    </w:p>
    <w:p w:rsidR="005B1236" w:rsidRDefault="005B1236" w:rsidP="003B6114">
      <w:pPr>
        <w:rPr>
          <w:lang w:val="en-US"/>
        </w:rPr>
      </w:pPr>
    </w:p>
    <w:p w:rsidR="005B1236" w:rsidRDefault="005B1236" w:rsidP="003B6114">
      <w:pPr>
        <w:rPr>
          <w:lang w:val="en-US"/>
        </w:rPr>
      </w:pPr>
      <w:r>
        <w:rPr>
          <w:lang w:val="en-US"/>
        </w:rPr>
        <w:t>Features:</w:t>
      </w: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</w:tblGrid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Integration with service management procedures (i.e. storing service data for use by staff in day to day user management, stock control, </w:t>
            </w:r>
            <w:proofErr w:type="spellStart"/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tc</w:t>
            </w:r>
            <w:proofErr w:type="spellEnd"/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asy to use interface (i.e. little training required)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Reports, to allow you to easily create reports, charts or graphs from the data set about your organization's impact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echnology designed for developing countries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Scalability, to allow you to collect as few or as many data types as you would like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Confidentiality of data (i.e. removing the name of your </w:t>
            </w: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lastRenderedPageBreak/>
              <w:t>organization when data is shared)</w:t>
            </w:r>
          </w:p>
        </w:tc>
      </w:tr>
      <w:tr w:rsidR="005B1236" w:rsidRPr="00460B30" w:rsidTr="005B1236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5B1236" w:rsidRPr="00387B8D" w:rsidRDefault="005B1236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387B8D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lastRenderedPageBreak/>
              <w:t>Benchmarking, to allow you to compare your data with that of other organizations</w:t>
            </w:r>
          </w:p>
        </w:tc>
      </w:tr>
    </w:tbl>
    <w:p w:rsidR="003B6114" w:rsidRPr="0099097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990972">
        <w:rPr>
          <w:lang w:val="en-US"/>
        </w:rPr>
        <w:t>Question 11:</w:t>
      </w:r>
      <w:r w:rsidR="00387B8D">
        <w:rPr>
          <w:lang w:val="en-US"/>
        </w:rPr>
        <w:t xml:space="preserve"> </w:t>
      </w:r>
      <w:r w:rsidR="00387B8D" w:rsidRPr="00387B8D">
        <w:rPr>
          <w:lang w:val="en-US"/>
        </w:rPr>
        <w:t>If data were collected from a large number of organizations and shared across organizations in an aggregated fashion — with no specific information revealed — would your organization use this data to</w:t>
      </w:r>
    </w:p>
    <w:p w:rsidR="00387B8D" w:rsidRDefault="00387B8D" w:rsidP="003B6114">
      <w:pPr>
        <w:rPr>
          <w:lang w:val="en-US"/>
        </w:rPr>
      </w:pPr>
    </w:p>
    <w:p w:rsidR="00387B8D" w:rsidRDefault="00387B8D" w:rsidP="003B6114">
      <w:pPr>
        <w:rPr>
          <w:lang w:val="en-US"/>
        </w:rPr>
      </w:pPr>
      <w:r>
        <w:rPr>
          <w:lang w:val="en-US"/>
        </w:rPr>
        <w:t xml:space="preserve">Answer options: </w:t>
      </w:r>
    </w:p>
    <w:p w:rsidR="00106214" w:rsidRDefault="00106214" w:rsidP="003B6114">
      <w:pPr>
        <w:rPr>
          <w:lang w:val="en-US"/>
        </w:rPr>
      </w:pP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</w:tblGrid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Plan for future work or organizational direction</w:t>
            </w:r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Collaborate effectively with other organizations</w:t>
            </w:r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valuate the impact of our work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Support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funding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applications</w:t>
            </w:r>
            <w:proofErr w:type="spellEnd"/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valuate or quantify our contribution to the sector</w:t>
            </w:r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Benchmark our performance with other organizations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Other (please specify)</w:t>
            </w:r>
          </w:p>
        </w:tc>
      </w:tr>
    </w:tbl>
    <w:p w:rsidR="00106214" w:rsidRPr="00990972" w:rsidRDefault="00106214" w:rsidP="003B6114">
      <w:pPr>
        <w:rPr>
          <w:lang w:val="en-US"/>
        </w:rPr>
      </w:pPr>
    </w:p>
    <w:p w:rsidR="003B6114" w:rsidRPr="00990972" w:rsidRDefault="003B6114" w:rsidP="003B6114">
      <w:pPr>
        <w:rPr>
          <w:lang w:val="en-US"/>
        </w:rPr>
      </w:pPr>
    </w:p>
    <w:p w:rsidR="003B6114" w:rsidRDefault="003B6114" w:rsidP="003B6114">
      <w:pPr>
        <w:rPr>
          <w:lang w:val="en-US"/>
        </w:rPr>
      </w:pPr>
      <w:r w:rsidRPr="00387B8D">
        <w:rPr>
          <w:lang w:val="en-US"/>
        </w:rPr>
        <w:t>Question 12:</w:t>
      </w:r>
      <w:r w:rsidR="00106214">
        <w:rPr>
          <w:lang w:val="en-US"/>
        </w:rPr>
        <w:t xml:space="preserve"> </w:t>
      </w:r>
      <w:r w:rsidR="00106214" w:rsidRPr="00106214">
        <w:rPr>
          <w:lang w:val="en-US"/>
        </w:rPr>
        <w:t xml:space="preserve">After reviewing the Wheelchair Service Training </w:t>
      </w:r>
      <w:proofErr w:type="spellStart"/>
      <w:r w:rsidR="00106214" w:rsidRPr="00106214">
        <w:rPr>
          <w:lang w:val="en-US"/>
        </w:rPr>
        <w:t>Programme</w:t>
      </w:r>
      <w:proofErr w:type="spellEnd"/>
      <w:r w:rsidR="00106214" w:rsidRPr="00106214">
        <w:rPr>
          <w:lang w:val="en-US"/>
        </w:rPr>
        <w:t xml:space="preserve"> Basic and Intermediate forms as well as your own personal development of uniform/minimum datasets (U/MDS), would you conclude that the following should be included as part of a U/MDS:</w:t>
      </w:r>
    </w:p>
    <w:p w:rsidR="00106214" w:rsidRDefault="00106214" w:rsidP="003B6114">
      <w:pPr>
        <w:rPr>
          <w:lang w:val="en-US"/>
        </w:rPr>
      </w:pPr>
    </w:p>
    <w:p w:rsidR="00106214" w:rsidRDefault="00106214" w:rsidP="003B6114">
      <w:pPr>
        <w:rPr>
          <w:lang w:val="en-US"/>
        </w:rPr>
      </w:pPr>
      <w:r>
        <w:rPr>
          <w:lang w:val="en-US"/>
        </w:rPr>
        <w:t>Answer options:</w:t>
      </w: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</w:tblGrid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Date of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Assessment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Posture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support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devices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Date of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Outcome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Measurement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Reason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referral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Date of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Fitting</w:t>
            </w:r>
            <w:proofErr w:type="spellEnd"/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Date of Follow-up Outcome Measurement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Gender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Race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Year of Birth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Country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Primary Diagnosis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Zip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Code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Employment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User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Living Situation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Funding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Source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Environment</w:t>
            </w:r>
            <w:proofErr w:type="spellEnd"/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ours per day using wheelchair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Type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of Mobility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Device</w:t>
            </w:r>
            <w:proofErr w:type="spellEnd"/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Age of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current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equipment</w:t>
            </w:r>
            <w:proofErr w:type="spellEnd"/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ake and Model Number, if applicable</w:t>
            </w:r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Current Device Accessories (such as seat elevator, tilt-in-space, recline, elevating </w:t>
            </w:r>
            <w:proofErr w:type="spellStart"/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legrests</w:t>
            </w:r>
            <w:proofErr w:type="spellEnd"/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, standing)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Type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of Cushion</w:t>
            </w:r>
          </w:p>
        </w:tc>
      </w:tr>
      <w:tr w:rsidR="00106214" w:rsidRPr="00460B30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P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10621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ake and Model Number, if applicable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Time for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Assessment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(minutes)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Time for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fitting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(minutes)</w:t>
            </w:r>
          </w:p>
        </w:tc>
      </w:tr>
      <w:tr w:rsidR="00106214" w:rsidTr="00106214">
        <w:trPr>
          <w:trHeight w:val="26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106214" w:rsidRDefault="00106214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Other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please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icrosoft Sans Serif" w:hAnsi="Microsoft Sans Serif" w:cs="Microsoft Sans Serif"/>
                <w:sz w:val="20"/>
                <w:szCs w:val="20"/>
              </w:rPr>
              <w:t>specify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</w:tr>
    </w:tbl>
    <w:p w:rsidR="003B6114" w:rsidRPr="0010450B" w:rsidRDefault="003B6114" w:rsidP="003B6114">
      <w:pPr>
        <w:rPr>
          <w:lang w:val="en-US"/>
        </w:rPr>
      </w:pPr>
      <w:r w:rsidRPr="0010450B">
        <w:rPr>
          <w:lang w:val="en-US"/>
        </w:rPr>
        <w:t>Question 13:</w:t>
      </w:r>
      <w:r w:rsidR="0010450B" w:rsidRPr="0010450B">
        <w:rPr>
          <w:lang w:val="en-US"/>
        </w:rPr>
        <w:t xml:space="preserve"> Who is involved in the fitting of the device? (select all that apply)</w:t>
      </w:r>
    </w:p>
    <w:p w:rsidR="0010450B" w:rsidRPr="0010450B" w:rsidRDefault="0010450B" w:rsidP="003B6114">
      <w:pPr>
        <w:rPr>
          <w:lang w:val="en-US"/>
        </w:rPr>
      </w:pPr>
    </w:p>
    <w:p w:rsidR="0010450B" w:rsidRPr="0010450B" w:rsidRDefault="0010450B" w:rsidP="003B6114">
      <w:pPr>
        <w:rPr>
          <w:lang w:val="en-US"/>
        </w:rPr>
      </w:pPr>
      <w:r w:rsidRPr="0010450B">
        <w:rPr>
          <w:lang w:val="en-US"/>
        </w:rPr>
        <w:t>Answer options:</w:t>
      </w:r>
      <w:r>
        <w:rPr>
          <w:lang w:val="en-US"/>
        </w:rPr>
        <w:t xml:space="preserve"> Clinician/Technician/Manufacturer Representative</w:t>
      </w: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p w:rsidR="003B6114" w:rsidRPr="0010450B" w:rsidRDefault="003B6114" w:rsidP="003B6114">
      <w:pPr>
        <w:rPr>
          <w:lang w:val="en-US"/>
        </w:rPr>
      </w:pPr>
    </w:p>
    <w:sectPr w:rsidR="003B6114" w:rsidRPr="0010450B" w:rsidSect="002C50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E73B4"/>
    <w:multiLevelType w:val="hybridMultilevel"/>
    <w:tmpl w:val="24A6668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462C96"/>
    <w:multiLevelType w:val="hybridMultilevel"/>
    <w:tmpl w:val="841C85E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4B683D"/>
    <w:multiLevelType w:val="hybridMultilevel"/>
    <w:tmpl w:val="2696CDA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40D12"/>
    <w:rsid w:val="00001ED8"/>
    <w:rsid w:val="00007E15"/>
    <w:rsid w:val="00021A9C"/>
    <w:rsid w:val="000560E8"/>
    <w:rsid w:val="00057B4E"/>
    <w:rsid w:val="00072DFA"/>
    <w:rsid w:val="000812F5"/>
    <w:rsid w:val="000A0E0A"/>
    <w:rsid w:val="000C561E"/>
    <w:rsid w:val="000D6C4F"/>
    <w:rsid w:val="000F214E"/>
    <w:rsid w:val="000F26EB"/>
    <w:rsid w:val="0010450B"/>
    <w:rsid w:val="00105979"/>
    <w:rsid w:val="00106214"/>
    <w:rsid w:val="00106B1C"/>
    <w:rsid w:val="00111F47"/>
    <w:rsid w:val="0012251C"/>
    <w:rsid w:val="0012481D"/>
    <w:rsid w:val="001351FC"/>
    <w:rsid w:val="001454D9"/>
    <w:rsid w:val="001644AA"/>
    <w:rsid w:val="001671A7"/>
    <w:rsid w:val="00173803"/>
    <w:rsid w:val="001745C6"/>
    <w:rsid w:val="0017550D"/>
    <w:rsid w:val="001A5422"/>
    <w:rsid w:val="001D0A7D"/>
    <w:rsid w:val="001D71F0"/>
    <w:rsid w:val="001F422C"/>
    <w:rsid w:val="001F778F"/>
    <w:rsid w:val="001F77E9"/>
    <w:rsid w:val="0022345C"/>
    <w:rsid w:val="00225374"/>
    <w:rsid w:val="00235519"/>
    <w:rsid w:val="00240D12"/>
    <w:rsid w:val="00260C9F"/>
    <w:rsid w:val="00264A50"/>
    <w:rsid w:val="0026558E"/>
    <w:rsid w:val="00280FC4"/>
    <w:rsid w:val="002871E9"/>
    <w:rsid w:val="002B1EE6"/>
    <w:rsid w:val="002C50F5"/>
    <w:rsid w:val="002D1AC8"/>
    <w:rsid w:val="002F0ED6"/>
    <w:rsid w:val="0031017A"/>
    <w:rsid w:val="00331D44"/>
    <w:rsid w:val="00334133"/>
    <w:rsid w:val="00342934"/>
    <w:rsid w:val="003446C2"/>
    <w:rsid w:val="0035071C"/>
    <w:rsid w:val="003535E4"/>
    <w:rsid w:val="00353997"/>
    <w:rsid w:val="003757C0"/>
    <w:rsid w:val="00383AC2"/>
    <w:rsid w:val="00387B8D"/>
    <w:rsid w:val="00396894"/>
    <w:rsid w:val="003B2CD2"/>
    <w:rsid w:val="003B6114"/>
    <w:rsid w:val="003C1B69"/>
    <w:rsid w:val="003C534B"/>
    <w:rsid w:val="003E788B"/>
    <w:rsid w:val="003E7CE9"/>
    <w:rsid w:val="00400B41"/>
    <w:rsid w:val="004047A3"/>
    <w:rsid w:val="00407EF2"/>
    <w:rsid w:val="0042432C"/>
    <w:rsid w:val="00460B30"/>
    <w:rsid w:val="00492443"/>
    <w:rsid w:val="004E7789"/>
    <w:rsid w:val="004F2956"/>
    <w:rsid w:val="004F7DFE"/>
    <w:rsid w:val="005012D9"/>
    <w:rsid w:val="005205A5"/>
    <w:rsid w:val="00536A9C"/>
    <w:rsid w:val="00547AD4"/>
    <w:rsid w:val="0055115A"/>
    <w:rsid w:val="00556834"/>
    <w:rsid w:val="00573EF6"/>
    <w:rsid w:val="005838DF"/>
    <w:rsid w:val="00583D82"/>
    <w:rsid w:val="005857F7"/>
    <w:rsid w:val="0059291E"/>
    <w:rsid w:val="00593F24"/>
    <w:rsid w:val="005946B8"/>
    <w:rsid w:val="00597849"/>
    <w:rsid w:val="005A1F42"/>
    <w:rsid w:val="005B1236"/>
    <w:rsid w:val="005B2431"/>
    <w:rsid w:val="005C632A"/>
    <w:rsid w:val="005E17BF"/>
    <w:rsid w:val="005E6E82"/>
    <w:rsid w:val="005F6F00"/>
    <w:rsid w:val="006001F8"/>
    <w:rsid w:val="00600E5F"/>
    <w:rsid w:val="006026CA"/>
    <w:rsid w:val="0060453F"/>
    <w:rsid w:val="00630324"/>
    <w:rsid w:val="00635D10"/>
    <w:rsid w:val="0064314A"/>
    <w:rsid w:val="00666B8D"/>
    <w:rsid w:val="00673028"/>
    <w:rsid w:val="00677862"/>
    <w:rsid w:val="006974E3"/>
    <w:rsid w:val="00697BE5"/>
    <w:rsid w:val="006A5A33"/>
    <w:rsid w:val="006B3448"/>
    <w:rsid w:val="006B692D"/>
    <w:rsid w:val="006C2E50"/>
    <w:rsid w:val="006C7F1E"/>
    <w:rsid w:val="006D0F9B"/>
    <w:rsid w:val="006D68A2"/>
    <w:rsid w:val="006E70D5"/>
    <w:rsid w:val="00704882"/>
    <w:rsid w:val="007107F2"/>
    <w:rsid w:val="00717389"/>
    <w:rsid w:val="007202B1"/>
    <w:rsid w:val="00735F82"/>
    <w:rsid w:val="0074425C"/>
    <w:rsid w:val="00754C29"/>
    <w:rsid w:val="00757645"/>
    <w:rsid w:val="007740F8"/>
    <w:rsid w:val="007856A6"/>
    <w:rsid w:val="007929F7"/>
    <w:rsid w:val="0079407F"/>
    <w:rsid w:val="007C0159"/>
    <w:rsid w:val="007C2774"/>
    <w:rsid w:val="007E19FC"/>
    <w:rsid w:val="007F12A4"/>
    <w:rsid w:val="007F615E"/>
    <w:rsid w:val="007F7745"/>
    <w:rsid w:val="00803BD4"/>
    <w:rsid w:val="00804661"/>
    <w:rsid w:val="008104A6"/>
    <w:rsid w:val="008139FF"/>
    <w:rsid w:val="008472C3"/>
    <w:rsid w:val="00853E99"/>
    <w:rsid w:val="008665A0"/>
    <w:rsid w:val="00871A8B"/>
    <w:rsid w:val="008A495E"/>
    <w:rsid w:val="008A6A85"/>
    <w:rsid w:val="008A6D72"/>
    <w:rsid w:val="008B444F"/>
    <w:rsid w:val="008E0143"/>
    <w:rsid w:val="008F2C4E"/>
    <w:rsid w:val="008F2C76"/>
    <w:rsid w:val="009251F9"/>
    <w:rsid w:val="00962A56"/>
    <w:rsid w:val="00970079"/>
    <w:rsid w:val="00976B3A"/>
    <w:rsid w:val="00990972"/>
    <w:rsid w:val="009A1C3A"/>
    <w:rsid w:val="009A796F"/>
    <w:rsid w:val="009B44A0"/>
    <w:rsid w:val="009C146C"/>
    <w:rsid w:val="009D125B"/>
    <w:rsid w:val="009D4EA6"/>
    <w:rsid w:val="009E2380"/>
    <w:rsid w:val="009F1551"/>
    <w:rsid w:val="009F294D"/>
    <w:rsid w:val="009F5688"/>
    <w:rsid w:val="00A021BB"/>
    <w:rsid w:val="00A06EA2"/>
    <w:rsid w:val="00A236D7"/>
    <w:rsid w:val="00A3122B"/>
    <w:rsid w:val="00A43C3E"/>
    <w:rsid w:val="00A5088C"/>
    <w:rsid w:val="00A6714D"/>
    <w:rsid w:val="00A75DF2"/>
    <w:rsid w:val="00A76AC4"/>
    <w:rsid w:val="00A80CFD"/>
    <w:rsid w:val="00AB1082"/>
    <w:rsid w:val="00AC2E47"/>
    <w:rsid w:val="00AE23FF"/>
    <w:rsid w:val="00B07A4B"/>
    <w:rsid w:val="00B51234"/>
    <w:rsid w:val="00B7216E"/>
    <w:rsid w:val="00B733AE"/>
    <w:rsid w:val="00B7543F"/>
    <w:rsid w:val="00B81E3A"/>
    <w:rsid w:val="00B966DE"/>
    <w:rsid w:val="00BA2A71"/>
    <w:rsid w:val="00BA2BAA"/>
    <w:rsid w:val="00BA725E"/>
    <w:rsid w:val="00BB3733"/>
    <w:rsid w:val="00BC454A"/>
    <w:rsid w:val="00BD5B9E"/>
    <w:rsid w:val="00C0439A"/>
    <w:rsid w:val="00C05652"/>
    <w:rsid w:val="00C0652C"/>
    <w:rsid w:val="00C26B7C"/>
    <w:rsid w:val="00C26C43"/>
    <w:rsid w:val="00C424F5"/>
    <w:rsid w:val="00C441C0"/>
    <w:rsid w:val="00C47681"/>
    <w:rsid w:val="00C5195D"/>
    <w:rsid w:val="00C5321A"/>
    <w:rsid w:val="00C57400"/>
    <w:rsid w:val="00C716FB"/>
    <w:rsid w:val="00C72DFB"/>
    <w:rsid w:val="00C8428A"/>
    <w:rsid w:val="00CA7AE3"/>
    <w:rsid w:val="00CC0A7E"/>
    <w:rsid w:val="00CD389D"/>
    <w:rsid w:val="00CF2D16"/>
    <w:rsid w:val="00CF2FA6"/>
    <w:rsid w:val="00D043A1"/>
    <w:rsid w:val="00D075BE"/>
    <w:rsid w:val="00D100B1"/>
    <w:rsid w:val="00D2238E"/>
    <w:rsid w:val="00D349FA"/>
    <w:rsid w:val="00D638ED"/>
    <w:rsid w:val="00D6561B"/>
    <w:rsid w:val="00D742FA"/>
    <w:rsid w:val="00D84A9E"/>
    <w:rsid w:val="00DA236A"/>
    <w:rsid w:val="00DA6857"/>
    <w:rsid w:val="00DD44FC"/>
    <w:rsid w:val="00E06F4E"/>
    <w:rsid w:val="00E15491"/>
    <w:rsid w:val="00E25E63"/>
    <w:rsid w:val="00E27234"/>
    <w:rsid w:val="00E27E89"/>
    <w:rsid w:val="00E4317E"/>
    <w:rsid w:val="00E5741A"/>
    <w:rsid w:val="00E62C66"/>
    <w:rsid w:val="00E67700"/>
    <w:rsid w:val="00E71DA1"/>
    <w:rsid w:val="00E759D8"/>
    <w:rsid w:val="00EB4EB3"/>
    <w:rsid w:val="00EE6928"/>
    <w:rsid w:val="00EF2DC8"/>
    <w:rsid w:val="00EF7589"/>
    <w:rsid w:val="00F4669C"/>
    <w:rsid w:val="00F63027"/>
    <w:rsid w:val="00F63C30"/>
    <w:rsid w:val="00F702C9"/>
    <w:rsid w:val="00F721E8"/>
    <w:rsid w:val="00F9318F"/>
    <w:rsid w:val="00F93B64"/>
    <w:rsid w:val="00F969B7"/>
    <w:rsid w:val="00FA0DD4"/>
    <w:rsid w:val="00FA599A"/>
    <w:rsid w:val="00FA7C6B"/>
    <w:rsid w:val="00FB1202"/>
    <w:rsid w:val="00FB16FD"/>
    <w:rsid w:val="00FB1AF6"/>
    <w:rsid w:val="00FB4038"/>
    <w:rsid w:val="00FC065F"/>
    <w:rsid w:val="00FC2ECD"/>
    <w:rsid w:val="00FE2164"/>
    <w:rsid w:val="00FE22F6"/>
    <w:rsid w:val="00FE3AC9"/>
    <w:rsid w:val="00FF00EE"/>
    <w:rsid w:val="00FF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6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1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6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1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37</Words>
  <Characters>4341</Characters>
  <Application>Microsoft Office Word</Application>
  <DocSecurity>0</DocSecurity>
  <Lines>173</Lines>
  <Paragraphs>130</Paragraphs>
  <ScaleCrop>false</ScaleCrop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Luisa Toro Hernandez</dc:creator>
  <cp:keywords/>
  <dc:description/>
  <cp:lastModifiedBy>PG3646</cp:lastModifiedBy>
  <cp:revision>14</cp:revision>
  <dcterms:created xsi:type="dcterms:W3CDTF">2020-06-11T08:30:00Z</dcterms:created>
  <dcterms:modified xsi:type="dcterms:W3CDTF">2020-09-04T12:43:00Z</dcterms:modified>
</cp:coreProperties>
</file>